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1F9B" w:rsidRDefault="00E91F9B" w:rsidP="00E91F9B">
      <w:pPr>
        <w:rPr>
          <w:rFonts w:ascii="Times New Roman" w:hAnsi="Times New Roman" w:cs="Times New Roman"/>
        </w:rPr>
      </w:pPr>
      <w:bookmarkStart w:id="0" w:name="_GoBack"/>
      <w:bookmarkEnd w:id="0"/>
      <w:r w:rsidRPr="00B25C6E">
        <w:rPr>
          <w:rFonts w:ascii="Times New Roman" w:hAnsi="Times New Roman" w:cs="Times New Roman"/>
        </w:rPr>
        <w:t>Figure S2. Dissolution of CuO NPs in simulated biological fluids: Simulated gastric fluid (SGF, pH 1.5), artificial lysosomal fluid (ALF, pH 4.5), and simulated epithelial lung fluid (SELF, pH 7.4), n=2. Percent dissolved Cu was calculated from dissolved Cu over total amount of CuO NPs.</w:t>
      </w:r>
    </w:p>
    <w:p w:rsidR="00E91F9B" w:rsidRDefault="00E91F9B" w:rsidP="00E91F9B">
      <w:pPr>
        <w:rPr>
          <w:rFonts w:ascii="Times New Roman" w:hAnsi="Times New Roman" w:cs="Times New Roman"/>
        </w:rPr>
      </w:pPr>
    </w:p>
    <w:p w:rsidR="00E91F9B" w:rsidRDefault="00E91F9B" w:rsidP="00E91F9B">
      <w:pPr>
        <w:jc w:val="center"/>
        <w:rPr>
          <w:rFonts w:ascii="Times New Roman" w:hAnsi="Times New Roman" w:cs="Times New Roman"/>
        </w:rPr>
      </w:pPr>
      <w:r w:rsidRPr="007A727C">
        <w:rPr>
          <w:noProof/>
        </w:rPr>
        <w:drawing>
          <wp:inline distT="0" distB="0" distL="0" distR="0" wp14:anchorId="6722C09E" wp14:editId="3B4467C2">
            <wp:extent cx="3375173" cy="1709057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85861" cy="1714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1F9B" w:rsidRPr="00B8412A" w:rsidRDefault="00E91F9B" w:rsidP="00E91F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end"/>
      </w:r>
    </w:p>
    <w:p w:rsidR="00E91F9B" w:rsidRDefault="00E91F9B"/>
    <w:sectPr w:rsidR="00E91F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F9B"/>
    <w:rsid w:val="00151BBE"/>
    <w:rsid w:val="00450E08"/>
    <w:rsid w:val="00CD2728"/>
    <w:rsid w:val="00DF697F"/>
    <w:rsid w:val="00E91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8F3DF"/>
  <w15:chartTrackingRefBased/>
  <w15:docId w15:val="{1D5793A5-BDBE-49B9-85AB-89E317F6B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F9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d, Andrea</dc:creator>
  <cp:keywords/>
  <dc:description/>
  <cp:lastModifiedBy>Dodd, Andrea</cp:lastModifiedBy>
  <cp:revision>2</cp:revision>
  <dcterms:created xsi:type="dcterms:W3CDTF">2022-06-06T15:11:00Z</dcterms:created>
  <dcterms:modified xsi:type="dcterms:W3CDTF">2022-06-06T15:22:00Z</dcterms:modified>
</cp:coreProperties>
</file>